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E23FB2" w:rsidR="000035D5" w:rsidRPr="00B537D7" w:rsidRDefault="000035D5">
                            <w:pPr>
                              <w:rPr>
                                <w:rFonts w:ascii="Nyala" w:hAnsi="Nyala"/>
                              </w:rPr>
                            </w:pPr>
                            <w:r>
                              <w:t xml:space="preserve">Reported on page number: </w:t>
                            </w:r>
                            <w:r w:rsidR="00B537D7" w:rsidRPr="00B537D7">
                              <w:t>number 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1E23FB2" w:rsidR="000035D5" w:rsidRPr="00B537D7" w:rsidRDefault="000035D5">
                      <w:pPr>
                        <w:rPr>
                          <w:rFonts w:ascii="Nyala" w:hAnsi="Nyala"/>
                        </w:rPr>
                      </w:pPr>
                      <w:r>
                        <w:t xml:space="preserve">Reported on page number: </w:t>
                      </w:r>
                      <w:r w:rsidR="00B537D7" w:rsidRPr="00B537D7">
                        <w:t>number 2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6916C3" w:rsidR="000035D5" w:rsidRPr="00B537D7" w:rsidRDefault="000035D5" w:rsidP="000035D5">
                            <w:pPr>
                              <w:rPr>
                                <w:rFonts w:ascii="Nyala" w:hAnsi="Nyala"/>
                              </w:rPr>
                            </w:pPr>
                            <w:r>
                              <w:t xml:space="preserve">Reported on page number: </w:t>
                            </w:r>
                            <w:r w:rsidR="00B537D7" w:rsidRPr="00B537D7">
                              <w:t>number 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A6916C3" w:rsidR="000035D5" w:rsidRPr="00B537D7" w:rsidRDefault="000035D5" w:rsidP="000035D5">
                      <w:pPr>
                        <w:rPr>
                          <w:rFonts w:ascii="Nyala" w:hAnsi="Nyala"/>
                        </w:rPr>
                      </w:pPr>
                      <w:r>
                        <w:t xml:space="preserve">Reported on page number: </w:t>
                      </w:r>
                      <w:r w:rsidR="00B537D7" w:rsidRPr="00B537D7">
                        <w:t>number 22</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25F405" w:rsidR="000035D5" w:rsidRDefault="00B537D7" w:rsidP="000035D5">
                            <w:r>
                              <w:t xml:space="preserve">This study is done with the support of </w:t>
                            </w:r>
                            <w:proofErr w:type="spellStart"/>
                            <w:r>
                              <w:t>Debre</w:t>
                            </w:r>
                            <w:proofErr w:type="spellEnd"/>
                            <w:r>
                              <w:t xml:space="preserve"> </w:t>
                            </w:r>
                            <w:proofErr w:type="spellStart"/>
                            <w:r>
                              <w:t>Berhan</w:t>
                            </w:r>
                            <w:proofErr w:type="spellEnd"/>
                            <w:r>
                              <w:t xml:space="preserve"> University. There is no community representative members as an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E25F405" w:rsidR="000035D5" w:rsidRDefault="00B537D7" w:rsidP="000035D5">
                      <w:r>
                        <w:t xml:space="preserve">This study is done with the support of </w:t>
                      </w:r>
                      <w:proofErr w:type="spellStart"/>
                      <w:r>
                        <w:t>Debre</w:t>
                      </w:r>
                      <w:proofErr w:type="spellEnd"/>
                      <w:r>
                        <w:t xml:space="preserve"> </w:t>
                      </w:r>
                      <w:proofErr w:type="spellStart"/>
                      <w:r>
                        <w:t>Berhan</w:t>
                      </w:r>
                      <w:proofErr w:type="spellEnd"/>
                      <w:r>
                        <w:t xml:space="preserve"> University. There is no community representative members as an autho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6E5C84A">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CE48C" w:rsidR="000035D5" w:rsidRDefault="00B537D7" w:rsidP="000035D5">
                            <w:r>
                              <w:t xml:space="preserve">Yes, consent was obtained from a recognized community representative, identified through consultation with local officials and leaders. Individual participant consent is detailed in the </w:t>
                            </w:r>
                            <w:r>
                              <w:rPr>
                                <w:rStyle w:val="Emphasis"/>
                              </w:rPr>
                              <w:t>Methods</w:t>
                            </w:r>
                            <w:r>
                              <w:t xml:space="preserve"> section.</w:t>
                            </w:r>
                            <w:r w:rsidR="008C745A">
                              <w:t xml:space="preserve"> Page 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77CE48C" w:rsidR="000035D5" w:rsidRDefault="00B537D7" w:rsidP="000035D5">
                      <w:r>
                        <w:t xml:space="preserve">Yes, consent was obtained from a recognized community representative, identified through consultation with local officials and leaders. Individual participant consent is detailed in the </w:t>
                      </w:r>
                      <w:r>
                        <w:rPr>
                          <w:rStyle w:val="Emphasis"/>
                        </w:rPr>
                        <w:t>Methods</w:t>
                      </w:r>
                      <w:r>
                        <w:t xml:space="preserve"> section.</w:t>
                      </w:r>
                      <w:r w:rsidR="008C745A">
                        <w:t xml:space="preserve"> Page 2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5FE7A74">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7133BB3" w:rsidR="000035D5" w:rsidRDefault="008C745A" w:rsidP="000035D5">
                            <w:r>
                              <w:t>Community input was gathered through discussions with local leaders and health workers, helping to refine the research aims, methods, and expec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7133BB3" w:rsidR="000035D5" w:rsidRDefault="008C745A" w:rsidP="000035D5">
                      <w:r>
                        <w:t>Community input was gathered through discussions with local leaders and health workers, helping to refine the research aims, methods, and expec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F66A17" w:rsidR="000035D5" w:rsidRDefault="008C745A" w:rsidP="000035D5">
                            <w:r>
                              <w:t>Consent materials were translated and explained in the local language to ensur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6F66A17" w:rsidR="000035D5" w:rsidRDefault="008C745A" w:rsidP="000035D5">
                      <w:r>
                        <w:t>Consent materials were translated and explained in the local language to ensure understand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FC50A6" w:rsidR="000035D5" w:rsidRDefault="008C745A" w:rsidP="000035D5">
                            <w:r>
                              <w:t>Yes, findings will be shared with the community through a summary report in the local language and a presentation to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8FC50A6" w:rsidR="000035D5" w:rsidRDefault="008C745A" w:rsidP="000035D5">
                      <w:r>
                        <w:t>Yes, findings will be shared with the community through a summary report in the local language and a presentation to loca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06F5B8" w:rsidR="000035D5" w:rsidRDefault="008C745A" w:rsidP="000035D5">
                            <w:r>
                              <w:t>Yes, permission included Prior Informed Consent and agreement on benefit sharing. Outputs will be shared in accessible formats to support local health eff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406F5B8" w:rsidR="000035D5" w:rsidRDefault="008C745A" w:rsidP="000035D5">
                      <w:r>
                        <w:t>Yes, permission included Prior Informed Consent and agreement on benefit sharing. Outputs will be shared in accessible formats to support local health effor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10334E" w:rsidR="000035D5" w:rsidRDefault="008C745A" w:rsidP="000035D5">
                            <w:r>
                              <w:t>No imported material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E10334E" w:rsidR="000035D5" w:rsidRDefault="008C745A" w:rsidP="000035D5">
                      <w:r>
                        <w:t>No imported materials were used in this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DA28F6F" w:rsidR="000035D5" w:rsidRDefault="008C745A"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DA28F6F" w:rsidR="000035D5" w:rsidRDefault="008C745A" w:rsidP="000035D5">
                      <w:r>
                        <w:t>NO</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106323" w:rsidR="000035D5" w:rsidRDefault="008C745A" w:rsidP="000035D5">
                            <w:r>
                              <w:t xml:space="preserve">Local communities </w:t>
                            </w:r>
                            <w:r>
                              <w:t xml:space="preserve">and </w:t>
                            </w:r>
                            <w:r>
                              <w:t xml:space="preserve">Indigenous peoples </w:t>
                            </w:r>
                            <w:r>
                              <w:t>were consul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C106323" w:rsidR="000035D5" w:rsidRDefault="008C745A" w:rsidP="000035D5">
                      <w:r>
                        <w:t xml:space="preserve">Local communities </w:t>
                      </w:r>
                      <w:r>
                        <w:t xml:space="preserve">and </w:t>
                      </w:r>
                      <w:r>
                        <w:t xml:space="preserve">Indigenous peoples </w:t>
                      </w:r>
                      <w:r>
                        <w:t>were consult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7CD856" w:rsidR="000035D5" w:rsidRDefault="008C745A" w:rsidP="000035D5">
                            <w:r>
                              <w:t xml:space="preserve">No, </w:t>
                            </w:r>
                            <w:r>
                              <w:t>photographs</w:t>
                            </w:r>
                            <w:r>
                              <w:t xml:space="preserve"> are not requi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87CD856" w:rsidR="000035D5" w:rsidRDefault="008C745A" w:rsidP="000035D5">
                      <w:r>
                        <w:t xml:space="preserve">No, </w:t>
                      </w:r>
                      <w:r>
                        <w:t>photographs</w:t>
                      </w:r>
                      <w:r>
                        <w:t xml:space="preserve"> are not required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E157F">
      <w:pPr>
        <w:rPr>
          <w:rFonts w:ascii="Arial" w:hAnsi="Arial" w:cs="Arial"/>
        </w:rPr>
      </w:pPr>
      <w:bookmarkStart w:id="7" w:name="_GoBack"/>
      <w:bookmarkEnd w:id="7"/>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01BD7A" w14:textId="77777777" w:rsidR="00EE157F" w:rsidRDefault="00EE157F" w:rsidP="00F57A3B">
      <w:r>
        <w:separator/>
      </w:r>
    </w:p>
  </w:endnote>
  <w:endnote w:type="continuationSeparator" w:id="0">
    <w:p w14:paraId="76A7E661" w14:textId="77777777" w:rsidR="00EE157F" w:rsidRDefault="00EE15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yala">
    <w:altName w:val="Times New Roman"/>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4A142D" w14:textId="77777777" w:rsidR="00EE157F" w:rsidRDefault="00EE157F" w:rsidP="00F57A3B">
      <w:r>
        <w:separator/>
      </w:r>
    </w:p>
  </w:footnote>
  <w:footnote w:type="continuationSeparator" w:id="0">
    <w:p w14:paraId="13F7CBE1" w14:textId="77777777" w:rsidR="00EE157F" w:rsidRDefault="00EE157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80B12"/>
    <w:rsid w:val="004A7A57"/>
    <w:rsid w:val="004C71C4"/>
    <w:rsid w:val="00515BC0"/>
    <w:rsid w:val="00541C18"/>
    <w:rsid w:val="00580384"/>
    <w:rsid w:val="0069423E"/>
    <w:rsid w:val="006F5F45"/>
    <w:rsid w:val="00831ADE"/>
    <w:rsid w:val="00841F25"/>
    <w:rsid w:val="008C745A"/>
    <w:rsid w:val="009364D9"/>
    <w:rsid w:val="00A43F5B"/>
    <w:rsid w:val="00A961CD"/>
    <w:rsid w:val="00AD410C"/>
    <w:rsid w:val="00B537D7"/>
    <w:rsid w:val="00BD19EC"/>
    <w:rsid w:val="00E004E6"/>
    <w:rsid w:val="00E976A3"/>
    <w:rsid w:val="00EE157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Emphasis">
    <w:name w:val="Emphasis"/>
    <w:basedOn w:val="DefaultParagraphFont"/>
    <w:uiPriority w:val="20"/>
    <w:qFormat/>
    <w:rsid w:val="00B537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456350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B4A2C-6BAB-4FF0-97DF-011B30C92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3</cp:revision>
  <dcterms:created xsi:type="dcterms:W3CDTF">2025-07-28T13:10:00Z</dcterms:created>
  <dcterms:modified xsi:type="dcterms:W3CDTF">2025-07-28T13:34:00Z</dcterms:modified>
</cp:coreProperties>
</file>